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465" w:rsidRDefault="00043465" w:rsidP="000434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S</w:t>
      </w:r>
      <w:r w:rsidR="00682E7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Primers used for cloning of plasmid standards and for quantitative PC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3465" w:rsidRDefault="00043465" w:rsidP="000434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4410"/>
        <w:gridCol w:w="3708"/>
      </w:tblGrid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 xml:space="preserve">Cloning primers (fragment size, </w:t>
            </w:r>
            <w:proofErr w:type="spellStart"/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  <w:proofErr w:type="spellEnd"/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r w:rsidRPr="00A8662F">
              <w:rPr>
                <w:rFonts w:ascii="Times New Roman" w:hAnsi="Times New Roman" w:cs="Times New Roman"/>
                <w:sz w:val="16"/>
                <w:szCs w:val="16"/>
              </w:rPr>
              <w:t xml:space="preserve"> primers (</w:t>
            </w:r>
            <w:proofErr w:type="spellStart"/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amplicon</w:t>
            </w:r>
            <w:proofErr w:type="spellEnd"/>
            <w:r w:rsidRPr="00A8662F">
              <w:rPr>
                <w:rFonts w:ascii="Times New Roman" w:hAnsi="Times New Roman" w:cs="Times New Roman"/>
                <w:sz w:val="16"/>
                <w:szCs w:val="16"/>
              </w:rPr>
              <w:t xml:space="preserve"> size, </w:t>
            </w:r>
            <w:proofErr w:type="spellStart"/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  <w:proofErr w:type="spellEnd"/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HR38</w:t>
            </w:r>
            <w:r w:rsidR="00EB1FE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CCCCAGTCTCCATCACTTCTATGC-3’ (779)</w:t>
            </w:r>
          </w:p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GTAAGGGCTGCCAAACATGAAAAG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GGAGCTGCTCTTCCAATCAG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 xml:space="preserve"> (131)</w:t>
            </w:r>
          </w:p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AGGTGGATCGGGCTTGATT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HR3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CTAGCAGACCCACCCCACCC-3’ (672)</w:t>
            </w:r>
          </w:p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GCTCCCGCTGCAGTGAGTTG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TTTGTGCCGCCCAGAGATTGAC-3’ (108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CGGCCAACTCAAAACTTCCAGC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TZ-F1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TTCAAACTGCCACGCTCCCTTG-3’ (737)</w:t>
            </w:r>
          </w:p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TCGGCAGTTGTGTTTCGTCAGG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AGAGCATCCAGTGGCAGATCAG-3’ (111)</w:t>
            </w:r>
          </w:p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AAGATGCCGTCGACACCAATCC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EB1FE9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38b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AAAGCTCTGCATCCCATCATCTTC-3’ (1092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GAGAAATCCGAGCAGCTTCAAGAG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CGGTTTCAGAAGTGCCTTGC-3’ (101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TTGCTCCGAGGTTTTGTTGG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ERR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AGCTGTCTTGTGTGCGGAGATG-3’ (689)</w:t>
            </w:r>
          </w:p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CGCTCCATCCGTTCCACAATCAAC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TAGGCGCTATCCCATGGAAAC-3’ (121)</w:t>
            </w:r>
          </w:p>
          <w:p w:rsidR="00043465" w:rsidRPr="00A8662F" w:rsidRDefault="00043465" w:rsidP="007D40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CAGCGATACCAGTTGCTCAGG-3’</w:t>
            </w:r>
          </w:p>
        </w:tc>
      </w:tr>
      <w:tr w:rsidR="00043465" w:rsidRPr="00A8662F" w:rsidTr="007D4097">
        <w:trPr>
          <w:trHeight w:val="467"/>
        </w:trPr>
        <w:tc>
          <w:tcPr>
            <w:tcW w:w="1458" w:type="dxa"/>
          </w:tcPr>
          <w:p w:rsidR="00043465" w:rsidRPr="00A8662F" w:rsidRDefault="00EB1FE9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78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AGAGTTCCAGCCAAAGCAGAGG-3’ (923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TTCAAAGCCTGAGAAGGTTGGTC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CCGCAACGAAACACCAACC-3’ (141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CAAGAGGTCCACCTGGCTTG-3’</w:t>
            </w:r>
          </w:p>
        </w:tc>
      </w:tr>
      <w:tr w:rsidR="00043465" w:rsidRPr="00A8662F" w:rsidTr="007D4097">
        <w:trPr>
          <w:trHeight w:val="242"/>
        </w:trPr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Vtg</w:t>
            </w:r>
            <w:proofErr w:type="spellEnd"/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ACCCCTGTGGACACATTCTCAAGG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-3’</w:t>
            </w: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 xml:space="preserve"> (999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TCCCTTGGGAAACCACATGTTGAG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TGCTTGGACACAGCCAAACAG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-3’</w:t>
            </w: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 xml:space="preserve"> (113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TTGGGAAACCACATGTTGAGC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Torso</w:t>
            </w:r>
            <w:r w:rsidR="00EB1FE9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  <w:bookmarkStart w:id="0" w:name="_GoBack"/>
            <w:bookmarkEnd w:id="0"/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 5’-GAGGCACCAGACAAACAAACATGG-3’ (1123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TTCCTCCTCATTGCTCTCATCTGG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TCTGTCAGTGCGCGTAGTTCC-3’ (109)</w:t>
            </w:r>
          </w:p>
          <w:p w:rsidR="00043465" w:rsidRPr="00A8662F" w:rsidRDefault="00043465" w:rsidP="007D40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CAGAGGTTGCTTGACCTGACG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em1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AACAGAAGTGAGCTGGACGCCTTG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-3’</w:t>
            </w: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 xml:space="preserve"> (958)</w:t>
            </w:r>
          </w:p>
          <w:p w:rsidR="00043465" w:rsidRPr="00A8662F" w:rsidRDefault="00043465" w:rsidP="007D4097">
            <w:pPr>
              <w:pStyle w:val="HTMLPreformatted"/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TTTCCAGCACTTCAGGCACCTCTC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 CAACATTTTGGGCTGGTTTGG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-3’</w:t>
            </w: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 xml:space="preserve"> (110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 TTCCATGCATGTTCCACCAAC</w:t>
            </w:r>
            <w:r w:rsidRPr="00A8662F">
              <w:rPr>
                <w:rFonts w:ascii="Times New Roman" w:eastAsia="Times New Roman" w:hAnsi="Times New Roman" w:cs="Times New Roman"/>
                <w:sz w:val="16"/>
                <w:szCs w:val="16"/>
              </w:rPr>
              <w:t>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GGGTCATTCAATGTCACCAATG-3’ (796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TCTTCCCAGGCATGTAGTGAACG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 w:rsidRPr="00B133B7">
              <w:rPr>
                <w:rFonts w:ascii="Times New Roman" w:hAnsi="Times New Roman" w:cs="Times New Roman"/>
                <w:sz w:val="16"/>
                <w:szCs w:val="16"/>
              </w:rPr>
              <w:t>GAACTGGCTGCTTCTCCTGT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3’ (98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CACTTGCTTCCCACTCTTGC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TSG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GGGACAGCATCAAGCATCAGTTC-3’ (434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GAGGAACACCTCCACATCAATGG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 w:rsidRPr="00B133B7">
              <w:rPr>
                <w:rFonts w:ascii="Times New Roman" w:hAnsi="Times New Roman" w:cs="Times New Roman"/>
                <w:sz w:val="16"/>
                <w:szCs w:val="16"/>
              </w:rPr>
              <w:t>GAACACATCAAGGCAAGCAT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6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CAGCTTGGTTCTGGCTGAAG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EF-1</w:t>
            </w:r>
            <w:r w:rsidRPr="00BC4A73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GCATTGACAAGAGGACCATCG-3’ (1194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CTCATGTCACGGACAGCGAAC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CTCCGACTCCAAGAACAAGC-3’ (127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ATGGGCGGTGTGACAATCC-3’</w:t>
            </w:r>
          </w:p>
        </w:tc>
      </w:tr>
      <w:tr w:rsidR="00043465" w:rsidRPr="00A8662F" w:rsidTr="007D4097">
        <w:tc>
          <w:tcPr>
            <w:tcW w:w="145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UBX</w:t>
            </w:r>
          </w:p>
        </w:tc>
        <w:tc>
          <w:tcPr>
            <w:tcW w:w="4410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GTCTGGCTGCGAAGGGAGTCTAC-3’ (477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AGTCCTCGGTCCAGTTCAGCAG -3’</w:t>
            </w:r>
          </w:p>
        </w:tc>
        <w:tc>
          <w:tcPr>
            <w:tcW w:w="3708" w:type="dxa"/>
          </w:tcPr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F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GGGTCCTGATGGCCAAATG-3’ (128)</w:t>
            </w:r>
          </w:p>
          <w:p w:rsidR="00043465" w:rsidRPr="00A8662F" w:rsidRDefault="00043465" w:rsidP="007D4097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8662F">
              <w:rPr>
                <w:rFonts w:ascii="Times New Roman" w:hAnsi="Times New Roman" w:cs="Times New Roman"/>
                <w:sz w:val="16"/>
                <w:szCs w:val="16"/>
              </w:rPr>
              <w:t>R:5’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CCTCGGTCCAGTTCAGCAG-3’</w:t>
            </w:r>
          </w:p>
        </w:tc>
      </w:tr>
    </w:tbl>
    <w:p w:rsidR="00043465" w:rsidRDefault="00043465" w:rsidP="000434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63285" w:rsidRDefault="00C63285"/>
    <w:sectPr w:rsidR="00C63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465"/>
    <w:rsid w:val="00043465"/>
    <w:rsid w:val="00682E7A"/>
    <w:rsid w:val="00C63285"/>
    <w:rsid w:val="00EB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43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465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43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4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Ann</cp:lastModifiedBy>
  <cp:revision>2</cp:revision>
  <dcterms:created xsi:type="dcterms:W3CDTF">2014-11-18T19:59:00Z</dcterms:created>
  <dcterms:modified xsi:type="dcterms:W3CDTF">2014-11-18T19:59:00Z</dcterms:modified>
</cp:coreProperties>
</file>